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E5CD54" w14:textId="4B884FEF" w:rsidR="00501357" w:rsidRDefault="0070263C" w:rsidP="00F55EF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70263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B530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B530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: Final compilation of 10 determinants to integrating cervical cancer services into HIV programs</w:t>
      </w:r>
    </w:p>
    <w:p w14:paraId="08CCD52E" w14:textId="77777777" w:rsidR="0070263C" w:rsidRDefault="0070263C" w:rsidP="00F55EF5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70263C" w14:paraId="106B14DD" w14:textId="77777777" w:rsidTr="00240C84">
        <w:tc>
          <w:tcPr>
            <w:tcW w:w="9350" w:type="dxa"/>
            <w:gridSpan w:val="2"/>
          </w:tcPr>
          <w:p w14:paraId="47CFF808" w14:textId="77777777" w:rsidR="0070263C" w:rsidRDefault="0070263C" w:rsidP="00F55E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mplementation Determinants</w:t>
            </w:r>
          </w:p>
        </w:tc>
      </w:tr>
      <w:tr w:rsidR="0070263C" w14:paraId="5F34C06B" w14:textId="77777777" w:rsidTr="00240C84">
        <w:tc>
          <w:tcPr>
            <w:tcW w:w="4675" w:type="dxa"/>
          </w:tcPr>
          <w:p w14:paraId="770C2079" w14:textId="77777777" w:rsidR="0070263C" w:rsidRDefault="0070263C" w:rsidP="00F55EF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p in human resources capacity</w:t>
            </w:r>
          </w:p>
        </w:tc>
        <w:tc>
          <w:tcPr>
            <w:tcW w:w="4675" w:type="dxa"/>
          </w:tcPr>
          <w:p w14:paraId="2746B905" w14:textId="77777777" w:rsidR="0070263C" w:rsidRDefault="0070263C" w:rsidP="00F55EF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ock-out of materials</w:t>
            </w:r>
          </w:p>
        </w:tc>
      </w:tr>
      <w:tr w:rsidR="0070263C" w14:paraId="357CFE5B" w14:textId="77777777" w:rsidTr="00240C84">
        <w:tc>
          <w:tcPr>
            <w:tcW w:w="4675" w:type="dxa"/>
          </w:tcPr>
          <w:p w14:paraId="05C6AD47" w14:textId="77777777" w:rsidR="0070263C" w:rsidRDefault="0070263C" w:rsidP="00F55EF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or access to cervical cancer services with insufficient treatment sites</w:t>
            </w:r>
          </w:p>
        </w:tc>
        <w:tc>
          <w:tcPr>
            <w:tcW w:w="4675" w:type="dxa"/>
          </w:tcPr>
          <w:p w14:paraId="31F23F8E" w14:textId="77777777" w:rsidR="0070263C" w:rsidRDefault="0070263C" w:rsidP="00F55EF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cility barriers like long waiting times and limited space</w:t>
            </w:r>
          </w:p>
        </w:tc>
      </w:tr>
      <w:tr w:rsidR="0070263C" w14:paraId="43C5194E" w14:textId="77777777" w:rsidTr="00240C84">
        <w:tc>
          <w:tcPr>
            <w:tcW w:w="4675" w:type="dxa"/>
          </w:tcPr>
          <w:p w14:paraId="1736C5BF" w14:textId="77777777" w:rsidR="0070263C" w:rsidRDefault="0070263C" w:rsidP="00F55EF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k of demand for services resulting from lack of awareness about the disease and services</w:t>
            </w:r>
          </w:p>
        </w:tc>
        <w:tc>
          <w:tcPr>
            <w:tcW w:w="4675" w:type="dxa"/>
          </w:tcPr>
          <w:p w14:paraId="2B4CFE50" w14:textId="77777777" w:rsidR="0070263C" w:rsidRDefault="0070263C" w:rsidP="00F55EF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sonal psychological barriers like fear of results</w:t>
            </w:r>
          </w:p>
        </w:tc>
      </w:tr>
      <w:tr w:rsidR="0070263C" w14:paraId="2FB13A75" w14:textId="77777777" w:rsidTr="00240C84">
        <w:tc>
          <w:tcPr>
            <w:tcW w:w="4675" w:type="dxa"/>
          </w:tcPr>
          <w:p w14:paraId="7B68A1CB" w14:textId="77777777" w:rsidR="0070263C" w:rsidRDefault="0070263C" w:rsidP="00F55EF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ltural barriers like role of male partner</w:t>
            </w:r>
          </w:p>
        </w:tc>
        <w:tc>
          <w:tcPr>
            <w:tcW w:w="4675" w:type="dxa"/>
          </w:tcPr>
          <w:p w14:paraId="7813EE7D" w14:textId="77777777" w:rsidR="0070263C" w:rsidRDefault="0070263C" w:rsidP="00F55EF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igma</w:t>
            </w:r>
          </w:p>
        </w:tc>
      </w:tr>
      <w:tr w:rsidR="0070263C" w14:paraId="67403D7B" w14:textId="77777777" w:rsidTr="00240C84">
        <w:tc>
          <w:tcPr>
            <w:tcW w:w="4675" w:type="dxa"/>
          </w:tcPr>
          <w:p w14:paraId="3D1C5686" w14:textId="77777777" w:rsidR="0070263C" w:rsidRDefault="0070263C" w:rsidP="00F55EF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ability to pay for services</w:t>
            </w:r>
          </w:p>
        </w:tc>
        <w:tc>
          <w:tcPr>
            <w:tcW w:w="4675" w:type="dxa"/>
          </w:tcPr>
          <w:p w14:paraId="0330191E" w14:textId="77777777" w:rsidR="0070263C" w:rsidRDefault="0070263C" w:rsidP="00F55EF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k of adoption of guidelines at implementation sites/clinics</w:t>
            </w:r>
          </w:p>
        </w:tc>
      </w:tr>
    </w:tbl>
    <w:p w14:paraId="2A969897" w14:textId="6E68AAD3" w:rsidR="00501357" w:rsidRDefault="00501357" w:rsidP="00F55EF5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6E55EA" w14:textId="77777777" w:rsidR="00501357" w:rsidRDefault="00501357" w:rsidP="00F55EF5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086AE33" w14:textId="3FC5EF1F" w:rsidR="00CB2637" w:rsidRPr="00B530E4" w:rsidRDefault="00CB2637" w:rsidP="00F55EF5">
      <w:pPr>
        <w:spacing w:after="16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BD015F0" w14:textId="77777777" w:rsidR="00CB2637" w:rsidRPr="00B530E4" w:rsidRDefault="00D11C0E" w:rsidP="00F55EF5">
      <w:pPr>
        <w:spacing w:after="16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530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8E69099" w14:textId="77777777" w:rsidR="00CB2637" w:rsidRPr="00B530E4" w:rsidRDefault="00D11C0E" w:rsidP="00F55EF5">
      <w:pPr>
        <w:spacing w:after="16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530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8D5A4FA" w14:textId="1CC41FC5" w:rsidR="00CB2637" w:rsidRPr="00B530E4" w:rsidRDefault="00CB2637" w:rsidP="00F55EF5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CB2637" w:rsidRPr="00B530E4" w:rsidSect="00E5334D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445C23" w14:textId="77777777" w:rsidR="00510D1C" w:rsidRDefault="00510D1C" w:rsidP="00337F60">
      <w:pPr>
        <w:spacing w:line="240" w:lineRule="auto"/>
      </w:pPr>
      <w:r>
        <w:separator/>
      </w:r>
    </w:p>
  </w:endnote>
  <w:endnote w:type="continuationSeparator" w:id="0">
    <w:p w14:paraId="5271D891" w14:textId="77777777" w:rsidR="00510D1C" w:rsidRDefault="00510D1C" w:rsidP="00337F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8088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CF8027" w14:textId="6235A908" w:rsidR="00135B9F" w:rsidRDefault="00135B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33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2B7022" w14:textId="77777777" w:rsidR="00135B9F" w:rsidRDefault="00135B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AED851" w14:textId="77777777" w:rsidR="00510D1C" w:rsidRDefault="00510D1C" w:rsidP="00337F60">
      <w:pPr>
        <w:spacing w:line="240" w:lineRule="auto"/>
      </w:pPr>
      <w:r>
        <w:separator/>
      </w:r>
    </w:p>
  </w:footnote>
  <w:footnote w:type="continuationSeparator" w:id="0">
    <w:p w14:paraId="6A45483B" w14:textId="77777777" w:rsidR="00510D1C" w:rsidRDefault="00510D1C" w:rsidP="00337F6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D269C"/>
    <w:multiLevelType w:val="hybridMultilevel"/>
    <w:tmpl w:val="1F66118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8D0114"/>
    <w:multiLevelType w:val="hybridMultilevel"/>
    <w:tmpl w:val="79787468"/>
    <w:lvl w:ilvl="0" w:tplc="5F4410B0">
      <w:start w:val="1"/>
      <w:numFmt w:val="decimal"/>
      <w:suff w:val="space"/>
      <w:lvlText w:val="%1."/>
      <w:lvlJc w:val="left"/>
      <w:pPr>
        <w:ind w:left="648" w:hanging="648"/>
      </w:pPr>
      <w:rPr>
        <w:rFonts w:ascii="Arial" w:hAnsi="Arial" w:cs="Arial" w:hint="default"/>
        <w:b w:val="0"/>
        <w:i w:val="0"/>
        <w:color w:val="auto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C66853"/>
    <w:multiLevelType w:val="hybridMultilevel"/>
    <w:tmpl w:val="15FA6D72"/>
    <w:lvl w:ilvl="0" w:tplc="381AA0E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Lato" w:hAnsi="Lato" w:hint="default"/>
      </w:rPr>
    </w:lvl>
    <w:lvl w:ilvl="1" w:tplc="B726AC5C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Lato" w:hAnsi="Lato" w:hint="default"/>
      </w:rPr>
    </w:lvl>
    <w:lvl w:ilvl="2" w:tplc="B616FF04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Lato" w:hAnsi="Lato" w:hint="default"/>
      </w:rPr>
    </w:lvl>
    <w:lvl w:ilvl="3" w:tplc="FBFECFBE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Lato" w:hAnsi="Lato" w:hint="default"/>
      </w:rPr>
    </w:lvl>
    <w:lvl w:ilvl="4" w:tplc="2E886504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Lato" w:hAnsi="Lato" w:hint="default"/>
      </w:rPr>
    </w:lvl>
    <w:lvl w:ilvl="5" w:tplc="E818A7B6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Lato" w:hAnsi="Lato" w:hint="default"/>
      </w:rPr>
    </w:lvl>
    <w:lvl w:ilvl="6" w:tplc="72FA3B52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Lato" w:hAnsi="Lato" w:hint="default"/>
      </w:rPr>
    </w:lvl>
    <w:lvl w:ilvl="7" w:tplc="2D9AC2E0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Lato" w:hAnsi="Lato" w:hint="default"/>
      </w:rPr>
    </w:lvl>
    <w:lvl w:ilvl="8" w:tplc="9482E1E0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Lato" w:hAnsi="Lato" w:hint="default"/>
      </w:rPr>
    </w:lvl>
  </w:abstractNum>
  <w:abstractNum w:abstractNumId="3">
    <w:nsid w:val="62A4087F"/>
    <w:multiLevelType w:val="multilevel"/>
    <w:tmpl w:val="43FA5582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AiJTA0tzA1NDIzMLIyUdpeDU4uLM/DyQAkPjWgCDFxghLQAAAA=="/>
  </w:docVars>
  <w:rsids>
    <w:rsidRoot w:val="00CB2637"/>
    <w:rsid w:val="0000513F"/>
    <w:rsid w:val="000118D4"/>
    <w:rsid w:val="0002264A"/>
    <w:rsid w:val="00024445"/>
    <w:rsid w:val="00037E44"/>
    <w:rsid w:val="00042A4F"/>
    <w:rsid w:val="00045961"/>
    <w:rsid w:val="00047973"/>
    <w:rsid w:val="0005088B"/>
    <w:rsid w:val="00056B28"/>
    <w:rsid w:val="0006220C"/>
    <w:rsid w:val="00063EB1"/>
    <w:rsid w:val="000707B6"/>
    <w:rsid w:val="00072275"/>
    <w:rsid w:val="00080203"/>
    <w:rsid w:val="000833AA"/>
    <w:rsid w:val="00084A1A"/>
    <w:rsid w:val="00093984"/>
    <w:rsid w:val="00095022"/>
    <w:rsid w:val="000B4BAC"/>
    <w:rsid w:val="000B5F2D"/>
    <w:rsid w:val="000D2CD3"/>
    <w:rsid w:val="000D7169"/>
    <w:rsid w:val="000E1C04"/>
    <w:rsid w:val="000E2060"/>
    <w:rsid w:val="000E2711"/>
    <w:rsid w:val="000E34AB"/>
    <w:rsid w:val="000E5179"/>
    <w:rsid w:val="000E6338"/>
    <w:rsid w:val="000F38BD"/>
    <w:rsid w:val="00102DAC"/>
    <w:rsid w:val="0011586C"/>
    <w:rsid w:val="001211D1"/>
    <w:rsid w:val="001212D5"/>
    <w:rsid w:val="0012249A"/>
    <w:rsid w:val="0013387D"/>
    <w:rsid w:val="00135B9F"/>
    <w:rsid w:val="001720D2"/>
    <w:rsid w:val="0017389C"/>
    <w:rsid w:val="00187AAD"/>
    <w:rsid w:val="00190DCB"/>
    <w:rsid w:val="001911D9"/>
    <w:rsid w:val="001949B0"/>
    <w:rsid w:val="001A4A8C"/>
    <w:rsid w:val="001B2F23"/>
    <w:rsid w:val="001C2998"/>
    <w:rsid w:val="001D3CC0"/>
    <w:rsid w:val="001E2235"/>
    <w:rsid w:val="001F203C"/>
    <w:rsid w:val="001F3C5B"/>
    <w:rsid w:val="001F3F50"/>
    <w:rsid w:val="001F571C"/>
    <w:rsid w:val="00202E66"/>
    <w:rsid w:val="00223DC6"/>
    <w:rsid w:val="00231B62"/>
    <w:rsid w:val="0024349E"/>
    <w:rsid w:val="0024631B"/>
    <w:rsid w:val="00254602"/>
    <w:rsid w:val="002550D5"/>
    <w:rsid w:val="002564E7"/>
    <w:rsid w:val="00256925"/>
    <w:rsid w:val="00257189"/>
    <w:rsid w:val="0026109B"/>
    <w:rsid w:val="00261395"/>
    <w:rsid w:val="002662BF"/>
    <w:rsid w:val="00271FFA"/>
    <w:rsid w:val="00272DBC"/>
    <w:rsid w:val="00273977"/>
    <w:rsid w:val="00273A7C"/>
    <w:rsid w:val="002801F4"/>
    <w:rsid w:val="00281C36"/>
    <w:rsid w:val="002A6684"/>
    <w:rsid w:val="002A67AB"/>
    <w:rsid w:val="002A7A4F"/>
    <w:rsid w:val="002B0267"/>
    <w:rsid w:val="002B0518"/>
    <w:rsid w:val="002B461F"/>
    <w:rsid w:val="002C41AC"/>
    <w:rsid w:val="002C6CC2"/>
    <w:rsid w:val="002D106E"/>
    <w:rsid w:val="002D1290"/>
    <w:rsid w:val="002D6EB4"/>
    <w:rsid w:val="002E783A"/>
    <w:rsid w:val="002F1D8B"/>
    <w:rsid w:val="002F5BC7"/>
    <w:rsid w:val="003020BF"/>
    <w:rsid w:val="00311B2B"/>
    <w:rsid w:val="00317304"/>
    <w:rsid w:val="0031733A"/>
    <w:rsid w:val="003320B4"/>
    <w:rsid w:val="003364AB"/>
    <w:rsid w:val="00337F60"/>
    <w:rsid w:val="003403F6"/>
    <w:rsid w:val="00346F55"/>
    <w:rsid w:val="00353AB7"/>
    <w:rsid w:val="00354E2F"/>
    <w:rsid w:val="00357EFE"/>
    <w:rsid w:val="003656D5"/>
    <w:rsid w:val="00365F56"/>
    <w:rsid w:val="00366066"/>
    <w:rsid w:val="00372D6E"/>
    <w:rsid w:val="00373435"/>
    <w:rsid w:val="0037659D"/>
    <w:rsid w:val="0038391D"/>
    <w:rsid w:val="00393361"/>
    <w:rsid w:val="003A171D"/>
    <w:rsid w:val="003A33FC"/>
    <w:rsid w:val="003A7C9A"/>
    <w:rsid w:val="003B0172"/>
    <w:rsid w:val="003C4AC6"/>
    <w:rsid w:val="003C6C6E"/>
    <w:rsid w:val="003D0205"/>
    <w:rsid w:val="003D0CA9"/>
    <w:rsid w:val="003E71AA"/>
    <w:rsid w:val="003F190D"/>
    <w:rsid w:val="003F67A9"/>
    <w:rsid w:val="003F7FDA"/>
    <w:rsid w:val="0040323C"/>
    <w:rsid w:val="004032B1"/>
    <w:rsid w:val="00416BE2"/>
    <w:rsid w:val="004207C8"/>
    <w:rsid w:val="0042312C"/>
    <w:rsid w:val="00444548"/>
    <w:rsid w:val="00460C15"/>
    <w:rsid w:val="00461F53"/>
    <w:rsid w:val="004670B4"/>
    <w:rsid w:val="00467ECF"/>
    <w:rsid w:val="00471C3A"/>
    <w:rsid w:val="0047794E"/>
    <w:rsid w:val="004A480A"/>
    <w:rsid w:val="004A5FD5"/>
    <w:rsid w:val="004B195A"/>
    <w:rsid w:val="004B6687"/>
    <w:rsid w:val="004C0465"/>
    <w:rsid w:val="004C6AF4"/>
    <w:rsid w:val="004D377C"/>
    <w:rsid w:val="004D50BE"/>
    <w:rsid w:val="004E0157"/>
    <w:rsid w:val="004E340C"/>
    <w:rsid w:val="004F1614"/>
    <w:rsid w:val="004F4587"/>
    <w:rsid w:val="00500465"/>
    <w:rsid w:val="00501357"/>
    <w:rsid w:val="00507D63"/>
    <w:rsid w:val="00510D1C"/>
    <w:rsid w:val="0051392B"/>
    <w:rsid w:val="00523892"/>
    <w:rsid w:val="005240AA"/>
    <w:rsid w:val="005306BF"/>
    <w:rsid w:val="00531F97"/>
    <w:rsid w:val="0053281D"/>
    <w:rsid w:val="0055250F"/>
    <w:rsid w:val="00565177"/>
    <w:rsid w:val="00566F56"/>
    <w:rsid w:val="00570529"/>
    <w:rsid w:val="00573436"/>
    <w:rsid w:val="00582486"/>
    <w:rsid w:val="00584059"/>
    <w:rsid w:val="00585BA7"/>
    <w:rsid w:val="0059005B"/>
    <w:rsid w:val="00592441"/>
    <w:rsid w:val="0059392E"/>
    <w:rsid w:val="00594961"/>
    <w:rsid w:val="005A7245"/>
    <w:rsid w:val="005B54A3"/>
    <w:rsid w:val="005D2E60"/>
    <w:rsid w:val="005D6E6F"/>
    <w:rsid w:val="005F2F0A"/>
    <w:rsid w:val="005F6C6D"/>
    <w:rsid w:val="006141E9"/>
    <w:rsid w:val="0061457E"/>
    <w:rsid w:val="00616EF1"/>
    <w:rsid w:val="00617D63"/>
    <w:rsid w:val="0063669F"/>
    <w:rsid w:val="0063699C"/>
    <w:rsid w:val="00637F53"/>
    <w:rsid w:val="00642E8B"/>
    <w:rsid w:val="00643E14"/>
    <w:rsid w:val="00656547"/>
    <w:rsid w:val="006567DD"/>
    <w:rsid w:val="00657596"/>
    <w:rsid w:val="00661D6E"/>
    <w:rsid w:val="0066372B"/>
    <w:rsid w:val="00665D84"/>
    <w:rsid w:val="006721AA"/>
    <w:rsid w:val="0067225F"/>
    <w:rsid w:val="00672814"/>
    <w:rsid w:val="00676268"/>
    <w:rsid w:val="0068332A"/>
    <w:rsid w:val="00685098"/>
    <w:rsid w:val="006850FA"/>
    <w:rsid w:val="00686D23"/>
    <w:rsid w:val="00687C20"/>
    <w:rsid w:val="00691393"/>
    <w:rsid w:val="0069463A"/>
    <w:rsid w:val="00696B89"/>
    <w:rsid w:val="006A3F9B"/>
    <w:rsid w:val="006A638E"/>
    <w:rsid w:val="006A7265"/>
    <w:rsid w:val="006B0B42"/>
    <w:rsid w:val="006C22A8"/>
    <w:rsid w:val="006D0A92"/>
    <w:rsid w:val="006D1ACE"/>
    <w:rsid w:val="006D60E8"/>
    <w:rsid w:val="006E04CE"/>
    <w:rsid w:val="006E5B25"/>
    <w:rsid w:val="006E6F97"/>
    <w:rsid w:val="006F0B8B"/>
    <w:rsid w:val="006F4B48"/>
    <w:rsid w:val="007013D1"/>
    <w:rsid w:val="0070263C"/>
    <w:rsid w:val="00702811"/>
    <w:rsid w:val="0070356C"/>
    <w:rsid w:val="007078C9"/>
    <w:rsid w:val="00714AAE"/>
    <w:rsid w:val="00726C40"/>
    <w:rsid w:val="00730601"/>
    <w:rsid w:val="00741275"/>
    <w:rsid w:val="007446ED"/>
    <w:rsid w:val="007447FB"/>
    <w:rsid w:val="007479AC"/>
    <w:rsid w:val="00751E93"/>
    <w:rsid w:val="0075285F"/>
    <w:rsid w:val="00754FDD"/>
    <w:rsid w:val="007564A9"/>
    <w:rsid w:val="007607C6"/>
    <w:rsid w:val="00761E43"/>
    <w:rsid w:val="00784F3C"/>
    <w:rsid w:val="00785B03"/>
    <w:rsid w:val="00794CD3"/>
    <w:rsid w:val="007A2943"/>
    <w:rsid w:val="007A3A90"/>
    <w:rsid w:val="007C05E7"/>
    <w:rsid w:val="007C0C65"/>
    <w:rsid w:val="007E17F0"/>
    <w:rsid w:val="007E1EDA"/>
    <w:rsid w:val="007E2145"/>
    <w:rsid w:val="007E3B17"/>
    <w:rsid w:val="007E5DB6"/>
    <w:rsid w:val="007F04B5"/>
    <w:rsid w:val="00800E91"/>
    <w:rsid w:val="00810146"/>
    <w:rsid w:val="008108B1"/>
    <w:rsid w:val="00814BBD"/>
    <w:rsid w:val="00822B99"/>
    <w:rsid w:val="00833C35"/>
    <w:rsid w:val="00843D49"/>
    <w:rsid w:val="0084479B"/>
    <w:rsid w:val="00845FD6"/>
    <w:rsid w:val="00846D27"/>
    <w:rsid w:val="00854663"/>
    <w:rsid w:val="00862582"/>
    <w:rsid w:val="00862A94"/>
    <w:rsid w:val="008660D6"/>
    <w:rsid w:val="00870350"/>
    <w:rsid w:val="00874304"/>
    <w:rsid w:val="00883B28"/>
    <w:rsid w:val="00887FC0"/>
    <w:rsid w:val="008A1269"/>
    <w:rsid w:val="008A5646"/>
    <w:rsid w:val="008B06D6"/>
    <w:rsid w:val="008C2956"/>
    <w:rsid w:val="008C3E28"/>
    <w:rsid w:val="008C6D8D"/>
    <w:rsid w:val="008E3B5E"/>
    <w:rsid w:val="008F1834"/>
    <w:rsid w:val="008F1AD6"/>
    <w:rsid w:val="008F228F"/>
    <w:rsid w:val="00901E1C"/>
    <w:rsid w:val="00903CE2"/>
    <w:rsid w:val="009073DB"/>
    <w:rsid w:val="00907A70"/>
    <w:rsid w:val="009139D4"/>
    <w:rsid w:val="00914F6F"/>
    <w:rsid w:val="0092065C"/>
    <w:rsid w:val="00924702"/>
    <w:rsid w:val="00925E87"/>
    <w:rsid w:val="00940A3D"/>
    <w:rsid w:val="00946B72"/>
    <w:rsid w:val="009506E9"/>
    <w:rsid w:val="00951B1F"/>
    <w:rsid w:val="00955F7F"/>
    <w:rsid w:val="00956724"/>
    <w:rsid w:val="009621AF"/>
    <w:rsid w:val="00972BAA"/>
    <w:rsid w:val="0098600D"/>
    <w:rsid w:val="009905C3"/>
    <w:rsid w:val="00991906"/>
    <w:rsid w:val="009A048F"/>
    <w:rsid w:val="009B5257"/>
    <w:rsid w:val="009E052C"/>
    <w:rsid w:val="009E2D9D"/>
    <w:rsid w:val="009F044A"/>
    <w:rsid w:val="009F52FC"/>
    <w:rsid w:val="009F6363"/>
    <w:rsid w:val="00A2036F"/>
    <w:rsid w:val="00A2253F"/>
    <w:rsid w:val="00A22ABE"/>
    <w:rsid w:val="00A25D66"/>
    <w:rsid w:val="00A45116"/>
    <w:rsid w:val="00A458B4"/>
    <w:rsid w:val="00A53857"/>
    <w:rsid w:val="00A61B37"/>
    <w:rsid w:val="00A64FEC"/>
    <w:rsid w:val="00A65946"/>
    <w:rsid w:val="00A72147"/>
    <w:rsid w:val="00A87AB6"/>
    <w:rsid w:val="00A90C5A"/>
    <w:rsid w:val="00A967B1"/>
    <w:rsid w:val="00AA3611"/>
    <w:rsid w:val="00AA64BC"/>
    <w:rsid w:val="00AA65C6"/>
    <w:rsid w:val="00AB2FF3"/>
    <w:rsid w:val="00AB5AFD"/>
    <w:rsid w:val="00AC3629"/>
    <w:rsid w:val="00AC38A6"/>
    <w:rsid w:val="00AD6174"/>
    <w:rsid w:val="00AE2190"/>
    <w:rsid w:val="00AE4C4F"/>
    <w:rsid w:val="00AF44F3"/>
    <w:rsid w:val="00B04565"/>
    <w:rsid w:val="00B160B2"/>
    <w:rsid w:val="00B17A7F"/>
    <w:rsid w:val="00B253EA"/>
    <w:rsid w:val="00B263FE"/>
    <w:rsid w:val="00B32D0C"/>
    <w:rsid w:val="00B3786D"/>
    <w:rsid w:val="00B47DAE"/>
    <w:rsid w:val="00B50477"/>
    <w:rsid w:val="00B5067C"/>
    <w:rsid w:val="00B52518"/>
    <w:rsid w:val="00B527CC"/>
    <w:rsid w:val="00B530E4"/>
    <w:rsid w:val="00B53225"/>
    <w:rsid w:val="00B616B6"/>
    <w:rsid w:val="00B65F1A"/>
    <w:rsid w:val="00B66C5F"/>
    <w:rsid w:val="00B82C51"/>
    <w:rsid w:val="00B93095"/>
    <w:rsid w:val="00BA1621"/>
    <w:rsid w:val="00BA195E"/>
    <w:rsid w:val="00BA5F63"/>
    <w:rsid w:val="00BB0714"/>
    <w:rsid w:val="00BB6506"/>
    <w:rsid w:val="00BB7287"/>
    <w:rsid w:val="00BC2DAC"/>
    <w:rsid w:val="00BC7D14"/>
    <w:rsid w:val="00BD0BB9"/>
    <w:rsid w:val="00BD5C30"/>
    <w:rsid w:val="00BD63CE"/>
    <w:rsid w:val="00BE115F"/>
    <w:rsid w:val="00BE1C27"/>
    <w:rsid w:val="00BE7272"/>
    <w:rsid w:val="00BE7BD4"/>
    <w:rsid w:val="00BF1EA0"/>
    <w:rsid w:val="00C116E7"/>
    <w:rsid w:val="00C206B6"/>
    <w:rsid w:val="00C25565"/>
    <w:rsid w:val="00C3355A"/>
    <w:rsid w:val="00C42E0C"/>
    <w:rsid w:val="00C45971"/>
    <w:rsid w:val="00C47185"/>
    <w:rsid w:val="00C51820"/>
    <w:rsid w:val="00C52974"/>
    <w:rsid w:val="00C6668D"/>
    <w:rsid w:val="00C75376"/>
    <w:rsid w:val="00C770EF"/>
    <w:rsid w:val="00C8525D"/>
    <w:rsid w:val="00C96B5E"/>
    <w:rsid w:val="00CA07D1"/>
    <w:rsid w:val="00CB2637"/>
    <w:rsid w:val="00CB2DED"/>
    <w:rsid w:val="00CB3B87"/>
    <w:rsid w:val="00CB5342"/>
    <w:rsid w:val="00CC30A9"/>
    <w:rsid w:val="00CC5448"/>
    <w:rsid w:val="00CD4C44"/>
    <w:rsid w:val="00CD50AA"/>
    <w:rsid w:val="00CE00AB"/>
    <w:rsid w:val="00CE073B"/>
    <w:rsid w:val="00D00AAF"/>
    <w:rsid w:val="00D07F6C"/>
    <w:rsid w:val="00D1052F"/>
    <w:rsid w:val="00D10924"/>
    <w:rsid w:val="00D11372"/>
    <w:rsid w:val="00D11C0E"/>
    <w:rsid w:val="00D1742F"/>
    <w:rsid w:val="00D61CF2"/>
    <w:rsid w:val="00D6257E"/>
    <w:rsid w:val="00D62C23"/>
    <w:rsid w:val="00D77715"/>
    <w:rsid w:val="00D837F8"/>
    <w:rsid w:val="00D96C3E"/>
    <w:rsid w:val="00DA7731"/>
    <w:rsid w:val="00DB05F5"/>
    <w:rsid w:val="00DC4861"/>
    <w:rsid w:val="00DC5998"/>
    <w:rsid w:val="00DD07EB"/>
    <w:rsid w:val="00DD1BF4"/>
    <w:rsid w:val="00DD2767"/>
    <w:rsid w:val="00DD4529"/>
    <w:rsid w:val="00DE3980"/>
    <w:rsid w:val="00DF0846"/>
    <w:rsid w:val="00DF6167"/>
    <w:rsid w:val="00E008C0"/>
    <w:rsid w:val="00E103CC"/>
    <w:rsid w:val="00E12F46"/>
    <w:rsid w:val="00E15585"/>
    <w:rsid w:val="00E1621B"/>
    <w:rsid w:val="00E2335C"/>
    <w:rsid w:val="00E25EE0"/>
    <w:rsid w:val="00E269BC"/>
    <w:rsid w:val="00E32373"/>
    <w:rsid w:val="00E35117"/>
    <w:rsid w:val="00E4304D"/>
    <w:rsid w:val="00E50F36"/>
    <w:rsid w:val="00E5334D"/>
    <w:rsid w:val="00E53359"/>
    <w:rsid w:val="00E53C80"/>
    <w:rsid w:val="00E55D78"/>
    <w:rsid w:val="00E60332"/>
    <w:rsid w:val="00E60746"/>
    <w:rsid w:val="00E64796"/>
    <w:rsid w:val="00E74DAB"/>
    <w:rsid w:val="00E85EA4"/>
    <w:rsid w:val="00E8681D"/>
    <w:rsid w:val="00E90264"/>
    <w:rsid w:val="00E95814"/>
    <w:rsid w:val="00E979BC"/>
    <w:rsid w:val="00EA331F"/>
    <w:rsid w:val="00EA4E52"/>
    <w:rsid w:val="00EA5DAC"/>
    <w:rsid w:val="00EB53F6"/>
    <w:rsid w:val="00EB69B7"/>
    <w:rsid w:val="00EC660A"/>
    <w:rsid w:val="00ED686E"/>
    <w:rsid w:val="00ED7C85"/>
    <w:rsid w:val="00EE565D"/>
    <w:rsid w:val="00EF368C"/>
    <w:rsid w:val="00EF5411"/>
    <w:rsid w:val="00EF6D30"/>
    <w:rsid w:val="00F0518C"/>
    <w:rsid w:val="00F06F4A"/>
    <w:rsid w:val="00F113D9"/>
    <w:rsid w:val="00F25656"/>
    <w:rsid w:val="00F3129F"/>
    <w:rsid w:val="00F317AD"/>
    <w:rsid w:val="00F36E36"/>
    <w:rsid w:val="00F4177A"/>
    <w:rsid w:val="00F42AA1"/>
    <w:rsid w:val="00F4416F"/>
    <w:rsid w:val="00F4741C"/>
    <w:rsid w:val="00F53498"/>
    <w:rsid w:val="00F55EF5"/>
    <w:rsid w:val="00F63EEC"/>
    <w:rsid w:val="00F70E8B"/>
    <w:rsid w:val="00F73FFA"/>
    <w:rsid w:val="00F747A7"/>
    <w:rsid w:val="00F75F14"/>
    <w:rsid w:val="00F87967"/>
    <w:rsid w:val="00F87C66"/>
    <w:rsid w:val="00F9200C"/>
    <w:rsid w:val="00F968F3"/>
    <w:rsid w:val="00F97C37"/>
    <w:rsid w:val="00FA70F5"/>
    <w:rsid w:val="00FB1C61"/>
    <w:rsid w:val="00FB1D0F"/>
    <w:rsid w:val="00FB6C57"/>
    <w:rsid w:val="00FC1EEF"/>
    <w:rsid w:val="00FD0138"/>
    <w:rsid w:val="00FD1A53"/>
    <w:rsid w:val="00FD2FCE"/>
    <w:rsid w:val="00FD3390"/>
    <w:rsid w:val="00FE50E9"/>
    <w:rsid w:val="00FE70F4"/>
    <w:rsid w:val="00FF01BA"/>
    <w:rsid w:val="00FF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0F6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4F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D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DB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E5179"/>
    <w:pPr>
      <w:spacing w:line="240" w:lineRule="auto"/>
      <w:ind w:left="720"/>
    </w:pPr>
    <w:rPr>
      <w:rFonts w:ascii="Times New Roman" w:eastAsia="Times New Roman" w:hAnsi="Times New Roman" w:cs="Times New Roman"/>
      <w:szCs w:val="24"/>
      <w:lang w:val="en-US"/>
    </w:rPr>
  </w:style>
  <w:style w:type="paragraph" w:styleId="Revision">
    <w:name w:val="Revision"/>
    <w:hidden/>
    <w:uiPriority w:val="99"/>
    <w:semiHidden/>
    <w:rsid w:val="00CD50AA"/>
    <w:pPr>
      <w:spacing w:line="240" w:lineRule="auto"/>
    </w:pPr>
  </w:style>
  <w:style w:type="table" w:styleId="TableGrid">
    <w:name w:val="Table Grid"/>
    <w:basedOn w:val="TableNormal"/>
    <w:uiPriority w:val="39"/>
    <w:rsid w:val="00F051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7F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F60"/>
  </w:style>
  <w:style w:type="paragraph" w:styleId="Footer">
    <w:name w:val="footer"/>
    <w:basedOn w:val="Normal"/>
    <w:link w:val="FooterChar"/>
    <w:uiPriority w:val="99"/>
    <w:unhideWhenUsed/>
    <w:rsid w:val="00337F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F60"/>
  </w:style>
  <w:style w:type="paragraph" w:styleId="Bibliography">
    <w:name w:val="Bibliography"/>
    <w:basedOn w:val="Normal"/>
    <w:next w:val="Normal"/>
    <w:uiPriority w:val="37"/>
    <w:unhideWhenUsed/>
    <w:rsid w:val="00A22ABE"/>
    <w:pPr>
      <w:tabs>
        <w:tab w:val="left" w:pos="500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61D6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61D6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A33FC"/>
  </w:style>
  <w:style w:type="paragraph" w:styleId="NormalWeb">
    <w:name w:val="Normal (Web)"/>
    <w:basedOn w:val="Normal"/>
    <w:uiPriority w:val="99"/>
    <w:semiHidden/>
    <w:unhideWhenUsed/>
    <w:rsid w:val="00B65F1A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4F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D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DB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E5179"/>
    <w:pPr>
      <w:spacing w:line="240" w:lineRule="auto"/>
      <w:ind w:left="720"/>
    </w:pPr>
    <w:rPr>
      <w:rFonts w:ascii="Times New Roman" w:eastAsia="Times New Roman" w:hAnsi="Times New Roman" w:cs="Times New Roman"/>
      <w:szCs w:val="24"/>
      <w:lang w:val="en-US"/>
    </w:rPr>
  </w:style>
  <w:style w:type="paragraph" w:styleId="Revision">
    <w:name w:val="Revision"/>
    <w:hidden/>
    <w:uiPriority w:val="99"/>
    <w:semiHidden/>
    <w:rsid w:val="00CD50AA"/>
    <w:pPr>
      <w:spacing w:line="240" w:lineRule="auto"/>
    </w:pPr>
  </w:style>
  <w:style w:type="table" w:styleId="TableGrid">
    <w:name w:val="Table Grid"/>
    <w:basedOn w:val="TableNormal"/>
    <w:uiPriority w:val="39"/>
    <w:rsid w:val="00F051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7F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F60"/>
  </w:style>
  <w:style w:type="paragraph" w:styleId="Footer">
    <w:name w:val="footer"/>
    <w:basedOn w:val="Normal"/>
    <w:link w:val="FooterChar"/>
    <w:uiPriority w:val="99"/>
    <w:unhideWhenUsed/>
    <w:rsid w:val="00337F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F60"/>
  </w:style>
  <w:style w:type="paragraph" w:styleId="Bibliography">
    <w:name w:val="Bibliography"/>
    <w:basedOn w:val="Normal"/>
    <w:next w:val="Normal"/>
    <w:uiPriority w:val="37"/>
    <w:unhideWhenUsed/>
    <w:rsid w:val="00A22ABE"/>
    <w:pPr>
      <w:tabs>
        <w:tab w:val="left" w:pos="500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61D6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61D6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A33FC"/>
  </w:style>
  <w:style w:type="paragraph" w:styleId="NormalWeb">
    <w:name w:val="Normal (Web)"/>
    <w:basedOn w:val="Normal"/>
    <w:uiPriority w:val="99"/>
    <w:semiHidden/>
    <w:unhideWhenUsed/>
    <w:rsid w:val="00B65F1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9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0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40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8BBDF1-1B0D-4402-AF8D-671B3961CE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, sivasankar</cp:lastModifiedBy>
  <cp:revision>3</cp:revision>
  <cp:lastPrinted>2023-07-16T07:43:00Z</cp:lastPrinted>
  <dcterms:created xsi:type="dcterms:W3CDTF">2023-08-02T16:01:00Z</dcterms:created>
  <dcterms:modified xsi:type="dcterms:W3CDTF">2023-08-11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6d37542b-500e-36a3-903d-6e1902463a2c</vt:lpwstr>
  </property>
  <property fmtid="{D5CDD505-2E9C-101B-9397-08002B2CF9AE}" pid="5" name="ZOTERO_PREF_1">
    <vt:lpwstr>&lt;data data-version="3" zotero-version="6.0.18"&gt;&lt;session id="GLcD19S2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6" name="ZOTERO_PREF_2">
    <vt:lpwstr>cJournalAbbreviations" value="true"/&gt;&lt;/prefs&gt;&lt;/data&gt;</vt:lpwstr>
  </property>
</Properties>
</file>